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6849" w:rsidRPr="0042598D" w:rsidRDefault="00FA6849" w:rsidP="00FA6849">
      <w:pPr>
        <w:spacing w:line="360" w:lineRule="auto"/>
        <w:jc w:val="both"/>
        <w:rPr>
          <w:rFonts w:ascii="Times New Roman" w:hAnsi="Times New Roman" w:cs="Times New Roman"/>
        </w:rPr>
      </w:pPr>
      <w:r w:rsidRPr="00FA6849">
        <w:rPr>
          <w:rFonts w:ascii="Times New Roman" w:hAnsi="Times New Roman" w:cs="Times New Roman"/>
          <w:b/>
        </w:rPr>
        <w:t xml:space="preserve">S6 Table. </w:t>
      </w:r>
      <w:proofErr w:type="gramStart"/>
      <w:r w:rsidRPr="00FA6849">
        <w:rPr>
          <w:rFonts w:ascii="Times New Roman" w:hAnsi="Times New Roman" w:cs="Times New Roman"/>
        </w:rPr>
        <w:t>Summary of validation data of the FAM20C c.899C&gt;T variant in Border Collies and other breeds.</w:t>
      </w:r>
      <w:proofErr w:type="gramEnd"/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721"/>
        <w:gridCol w:w="1633"/>
        <w:gridCol w:w="872"/>
        <w:gridCol w:w="916"/>
        <w:gridCol w:w="983"/>
      </w:tblGrid>
      <w:tr w:rsidR="00FA6849" w:rsidTr="00FA6849">
        <w:tc>
          <w:tcPr>
            <w:tcW w:w="0" w:type="auto"/>
            <w:tcBorders>
              <w:bottom w:val="single" w:sz="18" w:space="0" w:color="auto"/>
              <w:right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13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reed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13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of dogs 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7013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t</w:t>
            </w:r>
            <w:proofErr w:type="gramEnd"/>
            <w:r w:rsidRPr="007013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 C/C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7013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et</w:t>
            </w:r>
            <w:proofErr w:type="gramEnd"/>
            <w:r w:rsidRPr="007013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 C/T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7013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ut</w:t>
            </w:r>
            <w:proofErr w:type="gramEnd"/>
            <w:r w:rsidRPr="007013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 T/T</w:t>
            </w:r>
          </w:p>
        </w:tc>
      </w:tr>
      <w:tr w:rsidR="00FA6849" w:rsidTr="00FA6849">
        <w:tc>
          <w:tcPr>
            <w:tcW w:w="0" w:type="auto"/>
            <w:tcBorders>
              <w:top w:val="single" w:sz="18" w:space="0" w:color="auto"/>
              <w:bottom w:val="nil"/>
              <w:right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1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rder Colli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FA6849" w:rsidRPr="00286BAB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FA6849" w:rsidRPr="00286BAB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6BAB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FA6849" w:rsidRPr="00286BAB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6BA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</w:tcBorders>
            <w:vAlign w:val="bottom"/>
          </w:tcPr>
          <w:p w:rsidR="00FA6849" w:rsidRPr="00286BAB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6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 </w:t>
            </w:r>
          </w:p>
        </w:tc>
      </w:tr>
      <w:tr w:rsidR="00FA6849" w:rsidTr="00FA6849"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01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1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1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bookmarkStart w:id="0" w:name="_GoBack"/>
        <w:bookmarkEnd w:id="0"/>
      </w:tr>
      <w:tr w:rsidR="00FA6849" w:rsidTr="00FA6849"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01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ligate carr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1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1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1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A6849" w:rsidTr="00FA6849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01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 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1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1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1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1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A6849" w:rsidTr="00FA6849"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1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i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1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1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1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A6849" w:rsidTr="00FA6849"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1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askan Malamu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1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1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1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A6849" w:rsidTr="00FA6849"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1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ralian Kelpi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1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1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1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A6849" w:rsidTr="00FA6849"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1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ralian Shephe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1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1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1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A6849" w:rsidTr="00FA6849"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1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arded Colli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1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1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1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A6849" w:rsidTr="00FA6849"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1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gian Shepherd, groenenda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1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1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1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A6849" w:rsidTr="00FA6849"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1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gian Shepherd, tervue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1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1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1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A6849" w:rsidTr="00FA6849"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1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ie, rou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1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1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1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A6849" w:rsidTr="00FA6849"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1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ie, smo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1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1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1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A6849" w:rsidTr="00FA6849"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1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glish Springer Spani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1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1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1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A6849" w:rsidTr="00FA6849"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1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rman Shephe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1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1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1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A6849" w:rsidTr="00FA6849"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1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at D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1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1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1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A6849" w:rsidTr="00FA6849"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1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elandic Sheepd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1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1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1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A6849" w:rsidTr="00FA6849"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1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ncashire Heel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1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1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1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A6849" w:rsidTr="00FA6849"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1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iature Schnauz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1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1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1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A6849" w:rsidTr="00FA6849"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1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son Russell Terr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1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1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1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A6849" w:rsidTr="00FA6849"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1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uk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1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1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1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A6849" w:rsidTr="00FA6849"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1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tland Sheepd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1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1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1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A6849" w:rsidTr="00FA6849"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1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nish Water D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1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1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1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A6849" w:rsidTr="00FA6849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1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edish Vallh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1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1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1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FA6849" w:rsidRDefault="00FA6849" w:rsidP="00AB70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1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A6849" w:rsidTr="00FA6849">
        <w:tc>
          <w:tcPr>
            <w:tcW w:w="0" w:type="auto"/>
            <w:tcBorders>
              <w:top w:val="single" w:sz="4" w:space="0" w:color="auto"/>
              <w:right w:val="nil"/>
            </w:tcBorders>
            <w:vAlign w:val="bottom"/>
          </w:tcPr>
          <w:p w:rsidR="00FA6849" w:rsidRPr="007013CA" w:rsidRDefault="00FA6849" w:rsidP="00AB702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breeds, 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FA6849" w:rsidRPr="007013CA" w:rsidRDefault="00FA6849" w:rsidP="00AB702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FA6849" w:rsidRPr="007013CA" w:rsidRDefault="00FA6849" w:rsidP="00AB702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FA6849" w:rsidRPr="007013CA" w:rsidRDefault="00FA6849" w:rsidP="00AB702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vAlign w:val="bottom"/>
          </w:tcPr>
          <w:p w:rsidR="00FA6849" w:rsidRPr="007013CA" w:rsidRDefault="00FA6849" w:rsidP="00AB702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FA6849" w:rsidRDefault="00FA6849" w:rsidP="00FA6849">
      <w:pPr>
        <w:spacing w:line="360" w:lineRule="auto"/>
        <w:jc w:val="both"/>
        <w:rPr>
          <w:rFonts w:ascii="Times New Roman" w:hAnsi="Times New Roman" w:cs="Times New Roman"/>
        </w:rPr>
      </w:pPr>
    </w:p>
    <w:p w:rsidR="00FA6849" w:rsidRDefault="00FA6849" w:rsidP="00FA6849">
      <w:pPr>
        <w:spacing w:line="360" w:lineRule="auto"/>
        <w:jc w:val="both"/>
        <w:rPr>
          <w:rFonts w:ascii="Times New Roman" w:hAnsi="Times New Roman" w:cs="Times New Roman"/>
        </w:rPr>
      </w:pPr>
    </w:p>
    <w:p w:rsidR="00DB4AA2" w:rsidRDefault="00DB4AA2"/>
    <w:sectPr w:rsidR="00DB4AA2" w:rsidSect="008124C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6849"/>
    <w:rsid w:val="008124C6"/>
    <w:rsid w:val="00DB4AA2"/>
    <w:rsid w:val="00FA6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1A2562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8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68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8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68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2</Words>
  <Characters>697</Characters>
  <Application>Microsoft Macintosh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tönen, Marjo K</dc:creator>
  <cp:keywords/>
  <dc:description/>
  <cp:lastModifiedBy>Hytönen, Marjo K</cp:lastModifiedBy>
  <cp:revision>1</cp:revision>
  <dcterms:created xsi:type="dcterms:W3CDTF">2016-02-27T08:43:00Z</dcterms:created>
  <dcterms:modified xsi:type="dcterms:W3CDTF">2016-02-27T08:53:00Z</dcterms:modified>
</cp:coreProperties>
</file>